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3037"/>
        <w:tblW w:w="0" w:type="auto"/>
        <w:tblLayout w:type="fixed"/>
        <w:tblLook w:val="04A0" w:firstRow="1" w:lastRow="0" w:firstColumn="1" w:lastColumn="0" w:noHBand="0" w:noVBand="1"/>
      </w:tblPr>
      <w:tblGrid>
        <w:gridCol w:w="3600"/>
        <w:gridCol w:w="630"/>
        <w:gridCol w:w="900"/>
        <w:gridCol w:w="900"/>
        <w:gridCol w:w="990"/>
      </w:tblGrid>
      <w:tr w:rsidR="008E4CDC" w14:paraId="3B3EFDA7" w14:textId="77777777" w:rsidTr="00D45033">
        <w:tc>
          <w:tcPr>
            <w:tcW w:w="3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68BE611" w14:textId="6F5965C2" w:rsidR="007722C8" w:rsidRPr="007722C8" w:rsidRDefault="007722C8" w:rsidP="0043145D">
            <w:pPr>
              <w:rPr>
                <w:b/>
                <w:bCs/>
              </w:rPr>
            </w:pPr>
            <w:bookmarkStart w:id="0" w:name="_Hlk53476304"/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005F344" w14:textId="20A5EFF8" w:rsidR="007722C8" w:rsidRPr="00996E0C" w:rsidRDefault="007722C8" w:rsidP="0043145D">
            <w:pPr>
              <w:rPr>
                <w:b/>
                <w:bCs/>
              </w:rPr>
            </w:pPr>
            <w:r w:rsidRPr="00996E0C">
              <w:rPr>
                <w:b/>
                <w:bCs/>
              </w:rPr>
              <w:t>df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1F5D21" w14:textId="0FF86367" w:rsidR="007722C8" w:rsidRPr="00996E0C" w:rsidRDefault="007722C8" w:rsidP="0043145D">
            <w:pPr>
              <w:rPr>
                <w:b/>
                <w:bCs/>
              </w:rPr>
            </w:pPr>
            <w:r w:rsidRPr="00996E0C">
              <w:rPr>
                <w:b/>
                <w:bCs/>
              </w:rPr>
              <w:t>SS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F52506C" w14:textId="1C41B73D" w:rsidR="007722C8" w:rsidRPr="00996E0C" w:rsidRDefault="007722C8" w:rsidP="0043145D">
            <w:pPr>
              <w:rPr>
                <w:b/>
                <w:bCs/>
              </w:rPr>
            </w:pPr>
            <w:r w:rsidRPr="00996E0C">
              <w:rPr>
                <w:b/>
                <w:bCs/>
              </w:rPr>
              <w:t>F Ratio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3E3F51B" w14:textId="7F9D7FFC" w:rsidR="007722C8" w:rsidRPr="00996E0C" w:rsidRDefault="007722C8" w:rsidP="0043145D">
            <w:pPr>
              <w:rPr>
                <w:b/>
                <w:bCs/>
              </w:rPr>
            </w:pPr>
            <w:r w:rsidRPr="00996E0C">
              <w:rPr>
                <w:b/>
                <w:bCs/>
              </w:rPr>
              <w:t>p value</w:t>
            </w:r>
          </w:p>
        </w:tc>
      </w:tr>
      <w:tr w:rsidR="006E654A" w14:paraId="41ACFBCB" w14:textId="77777777" w:rsidTr="00D45033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FBDBD" w14:textId="551DF68D" w:rsidR="006E654A" w:rsidRPr="00BC1919" w:rsidRDefault="00BC1919" w:rsidP="0043145D">
            <w:pPr>
              <w:rPr>
                <w:b/>
                <w:bCs/>
              </w:rPr>
            </w:pPr>
            <w:r w:rsidRPr="00BC1919">
              <w:rPr>
                <w:b/>
                <w:bCs/>
              </w:rPr>
              <w:t>Sediment Thickness</w:t>
            </w:r>
            <w:r w:rsidR="00881E3E">
              <w:rPr>
                <w:b/>
                <w:bCs/>
              </w:rPr>
              <w:t xml:space="preserve"> </w:t>
            </w:r>
            <w:r w:rsidR="00881E3E" w:rsidRPr="00881E3E">
              <w:t>(</w:t>
            </w:r>
            <w:r w:rsidR="00881E3E">
              <w:t>P</w:t>
            </w:r>
            <w:r w:rsidR="00881E3E" w:rsidRPr="00881E3E">
              <w:t>aired t-test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ED773" w14:textId="77777777" w:rsidR="006E654A" w:rsidRDefault="006E654A" w:rsidP="004314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C1DD0" w14:textId="77777777" w:rsidR="006E654A" w:rsidRDefault="006E654A" w:rsidP="004314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06F88" w14:textId="77777777" w:rsidR="006E654A" w:rsidRDefault="006E654A" w:rsidP="004314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38C60" w14:textId="77777777" w:rsidR="006E654A" w:rsidRDefault="006E654A" w:rsidP="0043145D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3145D" w14:paraId="256FA11D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A95B845" w14:textId="0E2FA576" w:rsidR="0043145D" w:rsidRDefault="0043145D" w:rsidP="0043145D">
            <w:r>
              <w:t xml:space="preserve">    </w:t>
            </w:r>
            <w:r w:rsidR="00612CE9">
              <w:t>Winter vs</w:t>
            </w:r>
            <w:r w:rsidR="008204B1">
              <w:t>.</w:t>
            </w:r>
            <w:r w:rsidR="00612CE9">
              <w:t xml:space="preserve"> Summ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B2FA4" w14:textId="3B3D92E3" w:rsidR="0043145D" w:rsidRDefault="00881E3E" w:rsidP="0043145D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DAE8C" w14:textId="046EAD80" w:rsidR="0043145D" w:rsidRDefault="0043145D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F9B17" w14:textId="360FBDA9" w:rsidR="0043145D" w:rsidRDefault="00881E3E" w:rsidP="0043145D">
            <w:r>
              <w:t>0.859</w:t>
            </w:r>
            <w:r w:rsidRPr="00881E3E">
              <w:rPr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DAC80" w14:textId="4560F866" w:rsidR="0043145D" w:rsidRDefault="00881E3E" w:rsidP="0043145D">
            <w:r>
              <w:t>.393</w:t>
            </w:r>
          </w:p>
        </w:tc>
      </w:tr>
      <w:tr w:rsidR="0043145D" w14:paraId="14F090FE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849DB1" w14:textId="4E462975" w:rsidR="0043145D" w:rsidRDefault="0043145D" w:rsidP="0043145D"/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26611" w14:textId="4C64B37A" w:rsidR="0043145D" w:rsidRDefault="0043145D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F024E" w14:textId="7067779D" w:rsidR="0043145D" w:rsidRDefault="0043145D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2810E" w14:textId="0469F84E" w:rsidR="0043145D" w:rsidRDefault="0043145D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DB89F" w14:textId="08CEE669" w:rsidR="0043145D" w:rsidRDefault="0043145D" w:rsidP="0043145D"/>
        </w:tc>
      </w:tr>
      <w:tr w:rsidR="0043145D" w14:paraId="58204A0A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FF2F422" w14:textId="7C6F3067" w:rsidR="0043145D" w:rsidRPr="007722C8" w:rsidRDefault="00BC1919" w:rsidP="0043145D">
            <w:pPr>
              <w:rPr>
                <w:b/>
                <w:bCs/>
              </w:rPr>
            </w:pPr>
            <w:r>
              <w:rPr>
                <w:b/>
                <w:bCs/>
              </w:rPr>
              <w:t>Sediment Thickness Change</w:t>
            </w:r>
            <w:r w:rsidR="00836843">
              <w:rPr>
                <w:b/>
                <w:bCs/>
              </w:rPr>
              <w:t xml:space="preserve"> </w:t>
            </w:r>
            <w:r w:rsidR="00836843" w:rsidRPr="00836843">
              <w:t>(ANOVA)</w:t>
            </w:r>
            <w:r w:rsidR="00612CE9">
              <w:rPr>
                <w:b/>
                <w:bCs/>
              </w:rPr>
              <w:t xml:space="preserve">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8C930C" w14:textId="77777777" w:rsidR="0043145D" w:rsidRDefault="0043145D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C8ABD6" w14:textId="77777777" w:rsidR="0043145D" w:rsidRDefault="0043145D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F1ECE7" w14:textId="26B5C163" w:rsidR="0043145D" w:rsidRDefault="0043145D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1A46F1" w14:textId="77777777" w:rsidR="0043145D" w:rsidRDefault="0043145D" w:rsidP="0043145D"/>
        </w:tc>
      </w:tr>
      <w:tr w:rsidR="0043145D" w14:paraId="51F9DDE2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9C54E34" w14:textId="69F26F4E" w:rsidR="0043145D" w:rsidRDefault="0043145D" w:rsidP="0043145D">
            <w:r>
              <w:t xml:space="preserve">     </w:t>
            </w:r>
            <w:r w:rsidR="00BC1919">
              <w:t>Thickness Categor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6024C" w14:textId="31B25F6D" w:rsidR="0043145D" w:rsidRDefault="00836843" w:rsidP="0043145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D70BA" w14:textId="0F47BA3F" w:rsidR="0043145D" w:rsidRDefault="00836843" w:rsidP="0043145D">
            <w:r>
              <w:t>100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2FC8B" w14:textId="6DE13332" w:rsidR="0043145D" w:rsidRDefault="00836843" w:rsidP="0043145D">
            <w:r>
              <w:t>3.5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3FA7" w14:textId="1B78E266" w:rsidR="0043145D" w:rsidRDefault="00836843" w:rsidP="0043145D">
            <w:r>
              <w:t>.0327</w:t>
            </w:r>
          </w:p>
        </w:tc>
      </w:tr>
      <w:tr w:rsidR="0043145D" w14:paraId="4582F03E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66F4684" w14:textId="7D3B4B90" w:rsidR="0043145D" w:rsidRDefault="0043145D" w:rsidP="0043145D"/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0F15E" w14:textId="5542C2E2" w:rsidR="0043145D" w:rsidRDefault="0043145D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2468" w14:textId="732B0A9B" w:rsidR="0043145D" w:rsidRDefault="0043145D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8A4ED" w14:textId="1FF77408" w:rsidR="0043145D" w:rsidRDefault="0043145D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BE2A7" w14:textId="322A687E" w:rsidR="0043145D" w:rsidRDefault="0043145D" w:rsidP="0043145D"/>
        </w:tc>
      </w:tr>
      <w:tr w:rsidR="0043145D" w14:paraId="3CDA1D7C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C58CDFE" w14:textId="65C3E90E" w:rsidR="0043145D" w:rsidRPr="007722C8" w:rsidRDefault="00BC1919" w:rsidP="0043145D">
            <w:pPr>
              <w:rPr>
                <w:b/>
                <w:bCs/>
              </w:rPr>
            </w:pPr>
            <w:r>
              <w:rPr>
                <w:b/>
                <w:bCs/>
              </w:rPr>
              <w:t>Salinity</w:t>
            </w:r>
            <w:r w:rsidR="00D45033" w:rsidRPr="00D45033">
              <w:rPr>
                <w:vertAlign w:val="superscript"/>
              </w:rPr>
              <w:t>B</w:t>
            </w:r>
            <w:r w:rsidR="000112FC">
              <w:rPr>
                <w:b/>
                <w:bCs/>
              </w:rPr>
              <w:t xml:space="preserve"> </w:t>
            </w:r>
            <w:r w:rsidR="000112FC" w:rsidRPr="000112FC">
              <w:t>(ANOV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E3601E" w14:textId="77777777" w:rsidR="0043145D" w:rsidRDefault="0043145D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EB2661" w14:textId="77777777" w:rsidR="0043145D" w:rsidRDefault="0043145D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2C3C04" w14:textId="77777777" w:rsidR="0043145D" w:rsidRDefault="0043145D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074B22" w14:textId="77777777" w:rsidR="0043145D" w:rsidRDefault="0043145D" w:rsidP="0043145D"/>
        </w:tc>
      </w:tr>
      <w:tr w:rsidR="0043145D" w14:paraId="3B02B2F1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D3D3D69" w14:textId="54EB50F2" w:rsidR="000112FC" w:rsidRDefault="00720ADE" w:rsidP="0043145D">
            <w:r>
              <w:t xml:space="preserve">     </w:t>
            </w:r>
            <w:r w:rsidR="00BC1919">
              <w:t>Habitat (High vs</w:t>
            </w:r>
            <w:r w:rsidR="008204B1">
              <w:t>.</w:t>
            </w:r>
            <w:r w:rsidR="00BC1919">
              <w:t xml:space="preserve"> Low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9AECE" w14:textId="66EA0022" w:rsidR="0043145D" w:rsidRDefault="0043145D" w:rsidP="0043145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3B727" w14:textId="35C5C224" w:rsidR="0043145D" w:rsidRDefault="000112FC" w:rsidP="0043145D">
            <w:r>
              <w:t>0.0</w:t>
            </w:r>
            <w:r w:rsidR="00CE3BB1">
              <w:t>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63459" w14:textId="29A5E1B2" w:rsidR="0043145D" w:rsidRDefault="00CE3BB1" w:rsidP="0043145D">
            <w:r>
              <w:t>10.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33630" w14:textId="5CDE2116" w:rsidR="0043145D" w:rsidRDefault="00BC1919" w:rsidP="0043145D">
            <w:r>
              <w:t>.0</w:t>
            </w:r>
            <w:r w:rsidR="00CE3BB1">
              <w:t>02</w:t>
            </w:r>
          </w:p>
        </w:tc>
      </w:tr>
      <w:tr w:rsidR="000112FC" w14:paraId="40CF4C12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B62FCED" w14:textId="65C06929" w:rsidR="000112FC" w:rsidRDefault="00720ADE" w:rsidP="0043145D">
            <w:r>
              <w:t xml:space="preserve">     </w:t>
            </w:r>
            <w:r w:rsidR="000112FC">
              <w:t>Thickness Categor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DD03D" w14:textId="6CAF2B2C" w:rsidR="000112FC" w:rsidRDefault="000112FC" w:rsidP="00431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A7A38" w14:textId="1083AAE8" w:rsidR="000112FC" w:rsidRDefault="000112FC" w:rsidP="0043145D">
            <w:r>
              <w:t>0.01</w:t>
            </w:r>
            <w:r w:rsidR="00CE3BB1"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F89D0" w14:textId="63BDC7C1" w:rsidR="000112FC" w:rsidRDefault="000112FC" w:rsidP="0043145D">
            <w:r>
              <w:t>0.</w:t>
            </w:r>
            <w:r w:rsidR="00CE3BB1">
              <w:t>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6D7BE" w14:textId="1D2363D0" w:rsidR="000112FC" w:rsidRDefault="000112FC" w:rsidP="0043145D">
            <w:r>
              <w:t>.6</w:t>
            </w:r>
            <w:r w:rsidR="00CE3BB1">
              <w:t>58</w:t>
            </w:r>
          </w:p>
        </w:tc>
      </w:tr>
      <w:tr w:rsidR="00D60A22" w14:paraId="356A6CF3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71973CC" w14:textId="77777777" w:rsidR="00D60A22" w:rsidRDefault="00D60A22" w:rsidP="0043145D"/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BFFFF" w14:textId="77777777" w:rsidR="00D60A22" w:rsidRDefault="00D60A22" w:rsidP="004314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8BDE5" w14:textId="77777777" w:rsidR="00D60A22" w:rsidRDefault="00D60A22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9AF2A" w14:textId="77777777" w:rsidR="00D60A22" w:rsidRDefault="00D60A22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C835" w14:textId="77777777" w:rsidR="00D60A22" w:rsidRDefault="00D60A22" w:rsidP="0043145D"/>
        </w:tc>
      </w:tr>
      <w:tr w:rsidR="00BC1919" w14:paraId="08972524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A8FB483" w14:textId="03EFEB69" w:rsidR="00BC1919" w:rsidRPr="00BC1919" w:rsidRDefault="00BC1919" w:rsidP="0043145D">
            <w:pPr>
              <w:rPr>
                <w:b/>
                <w:bCs/>
              </w:rPr>
            </w:pPr>
            <w:r w:rsidRPr="00BC1919">
              <w:rPr>
                <w:b/>
                <w:bCs/>
              </w:rPr>
              <w:t>pH</w:t>
            </w:r>
            <w:r w:rsidR="00D45033" w:rsidRPr="00D45033">
              <w:rPr>
                <w:vertAlign w:val="superscript"/>
              </w:rPr>
              <w:t>C</w:t>
            </w:r>
            <w:r w:rsidR="0015553B">
              <w:rPr>
                <w:b/>
                <w:bCs/>
              </w:rPr>
              <w:t xml:space="preserve"> </w:t>
            </w:r>
            <w:r w:rsidR="0015553B" w:rsidRPr="00DE0BC7">
              <w:t>(t-tes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0CCB0C" w14:textId="56E09A16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D673D0" w14:textId="0184113E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25ADFC" w14:textId="4296236E" w:rsidR="00BC1919" w:rsidRDefault="00BC1919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905199" w14:textId="14DA1DBD" w:rsidR="00BC1919" w:rsidRDefault="00BC1919" w:rsidP="0043145D"/>
        </w:tc>
      </w:tr>
      <w:tr w:rsidR="00BC1919" w14:paraId="7D7ADE3C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EB4B35B" w14:textId="76D266E3" w:rsidR="00BC1919" w:rsidRDefault="00BC1919" w:rsidP="0043145D">
            <w:r>
              <w:t xml:space="preserve">     Treatment (sediment vs control</w:t>
            </w:r>
            <w:r w:rsidR="00612CE9">
              <w:t>)</w:t>
            </w:r>
          </w:p>
          <w:p w14:paraId="14C1C749" w14:textId="01A38BCE" w:rsidR="00720ADE" w:rsidRPr="00720ADE" w:rsidRDefault="00720ADE" w:rsidP="0043145D">
            <w:pPr>
              <w:rPr>
                <w:b/>
                <w:bCs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0701F3" w14:textId="325D1B0C" w:rsidR="00BC1919" w:rsidRDefault="0015553B" w:rsidP="0043145D">
            <w:r>
              <w:t>3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E2BD97" w14:textId="6D5E2319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901C6D" w14:textId="67A4AC02" w:rsidR="00BC1919" w:rsidRDefault="0015553B" w:rsidP="0043145D">
            <w:r>
              <w:t>-0.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9F61E2" w14:textId="3B0BFA4E" w:rsidR="00BC1919" w:rsidRDefault="0015553B" w:rsidP="0043145D">
            <w:r>
              <w:t>.865</w:t>
            </w:r>
          </w:p>
        </w:tc>
      </w:tr>
      <w:tr w:rsidR="00D60A22" w14:paraId="711682EA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807B8CB" w14:textId="2626D3B8" w:rsidR="00D60A22" w:rsidRDefault="00D60A22" w:rsidP="0043145D">
            <w:r w:rsidRPr="00612CE9">
              <w:rPr>
                <w:b/>
                <w:bCs/>
              </w:rPr>
              <w:t>pH</w:t>
            </w:r>
            <w:r w:rsidR="00D45033" w:rsidRPr="00D45033">
              <w:rPr>
                <w:vertAlign w:val="superscript"/>
              </w:rPr>
              <w:t>C</w:t>
            </w:r>
            <w:r>
              <w:rPr>
                <w:b/>
                <w:bCs/>
              </w:rPr>
              <w:t xml:space="preserve"> </w:t>
            </w:r>
            <w:r w:rsidRPr="00720ADE">
              <w:t>(ANOV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4915A4" w14:textId="77777777" w:rsidR="00D60A22" w:rsidRDefault="00D60A22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D022DF" w14:textId="77777777" w:rsidR="00D60A22" w:rsidRDefault="00D60A22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D6AD3C" w14:textId="77777777" w:rsidR="00D60A22" w:rsidRDefault="00D60A22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C0CA1D" w14:textId="77777777" w:rsidR="00D60A22" w:rsidRDefault="00D60A22" w:rsidP="0043145D"/>
        </w:tc>
      </w:tr>
      <w:tr w:rsidR="00720ADE" w14:paraId="2DA92861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7423E3C" w14:textId="2C387802" w:rsidR="00720ADE" w:rsidRDefault="00720ADE" w:rsidP="0043145D">
            <w:r>
              <w:t xml:space="preserve">     S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5A5E2A" w14:textId="13822D78" w:rsidR="00720ADE" w:rsidRDefault="00720ADE" w:rsidP="0043145D">
            <w: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DB3272" w14:textId="536C0BA8" w:rsidR="00720ADE" w:rsidRDefault="00720ADE" w:rsidP="0043145D">
            <w:r>
              <w:t>2.9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2B1A4D" w14:textId="0FE65A30" w:rsidR="00720ADE" w:rsidRDefault="00720ADE" w:rsidP="0043145D">
            <w:r>
              <w:t>15.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9CE279" w14:textId="78FEAC8B" w:rsidR="00720ADE" w:rsidRDefault="00D60A22" w:rsidP="0043145D">
            <w:r>
              <w:t>&lt;.0001</w:t>
            </w:r>
          </w:p>
        </w:tc>
      </w:tr>
      <w:tr w:rsidR="00720ADE" w14:paraId="1249F5A8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B6D50FA" w14:textId="0A0C4365" w:rsidR="00720ADE" w:rsidRDefault="00720ADE" w:rsidP="0043145D">
            <w:r>
              <w:t xml:space="preserve">     Thickness Categor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C8464A" w14:textId="4EE27BFF" w:rsidR="00720ADE" w:rsidRDefault="00D60A22" w:rsidP="0043145D">
            <w: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3D3296" w14:textId="5C710C92" w:rsidR="00720ADE" w:rsidRDefault="00D60A22" w:rsidP="0043145D">
            <w:r>
              <w:t>0.14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CA9D0D" w14:textId="73561AFC" w:rsidR="00720ADE" w:rsidRDefault="00D60A22" w:rsidP="0043145D">
            <w:r>
              <w:t>0.4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F7DF99" w14:textId="6DD6F97B" w:rsidR="00720ADE" w:rsidRDefault="00D60A22" w:rsidP="0043145D">
            <w:r>
              <w:t>0.691</w:t>
            </w:r>
          </w:p>
        </w:tc>
      </w:tr>
      <w:tr w:rsidR="00D60A22" w14:paraId="0917D2A2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1C2BFE7" w14:textId="77777777" w:rsidR="00D60A22" w:rsidRDefault="00D60A22" w:rsidP="0043145D"/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48AC14" w14:textId="77777777" w:rsidR="00D60A22" w:rsidRDefault="00D60A22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FE46B9" w14:textId="77777777" w:rsidR="00D60A22" w:rsidRDefault="00D60A22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EBEE51" w14:textId="77777777" w:rsidR="00D60A22" w:rsidRDefault="00D60A22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225B5C" w14:textId="77777777" w:rsidR="00D60A22" w:rsidRDefault="00D60A22" w:rsidP="0043145D"/>
        </w:tc>
      </w:tr>
      <w:tr w:rsidR="00BC1919" w14:paraId="7EEC7DAD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C63791" w14:textId="0400B9C0" w:rsidR="00BC1919" w:rsidRPr="007722C8" w:rsidRDefault="00612CE9" w:rsidP="0043145D">
            <w:pPr>
              <w:rPr>
                <w:b/>
                <w:bCs/>
              </w:rPr>
            </w:pPr>
            <w:r>
              <w:rPr>
                <w:b/>
                <w:bCs/>
              </w:rPr>
              <w:t>Eh</w:t>
            </w:r>
            <w:r w:rsidR="00721680">
              <w:rPr>
                <w:b/>
                <w:bCs/>
              </w:rPr>
              <w:t xml:space="preserve"> </w:t>
            </w:r>
            <w:r w:rsidR="00721680" w:rsidRPr="00721680">
              <w:t>(Wilcoxon Rank Sum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4E7D3C" w14:textId="77777777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274330" w14:textId="77777777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493A7E" w14:textId="77777777" w:rsidR="00BC1919" w:rsidRDefault="00BC1919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55B422" w14:textId="77777777" w:rsidR="00BC1919" w:rsidRDefault="00BC1919" w:rsidP="0043145D"/>
        </w:tc>
      </w:tr>
      <w:tr w:rsidR="00BC1919" w14:paraId="2A2D4047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18C117B" w14:textId="62C691C0" w:rsidR="00BC1919" w:rsidRDefault="00BC1919" w:rsidP="0043145D">
            <w:r>
              <w:t xml:space="preserve">     </w:t>
            </w:r>
            <w:r w:rsidR="00612CE9">
              <w:t>Treatment (sediment vs contro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8601" w14:textId="72D7E693" w:rsidR="00BC1919" w:rsidRDefault="00BC1919" w:rsidP="0043145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CCAE6" w14:textId="34D2EA37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0C109" w14:textId="17A1CA19" w:rsidR="00BC1919" w:rsidRDefault="00BC1919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A23D3" w14:textId="0B9F43C3" w:rsidR="00BC1919" w:rsidRDefault="00721680" w:rsidP="0043145D">
            <w:r>
              <w:t>.507</w:t>
            </w:r>
          </w:p>
        </w:tc>
      </w:tr>
      <w:tr w:rsidR="00BC1919" w14:paraId="1B0C51A2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7712E26" w14:textId="7D29094E" w:rsidR="00BC1919" w:rsidRPr="007722C8" w:rsidRDefault="00BC1919" w:rsidP="0043145D">
            <w:pPr>
              <w:rPr>
                <w:b/>
                <w:bCs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44384" w14:textId="4A0356E2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F0562" w14:textId="2E388998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E3FB1" w14:textId="2DB25A22" w:rsidR="00BC1919" w:rsidRDefault="00BC1919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E40E5" w14:textId="00C20123" w:rsidR="00BC1919" w:rsidRDefault="00BC1919" w:rsidP="0043145D"/>
        </w:tc>
      </w:tr>
      <w:tr w:rsidR="00BC1919" w14:paraId="3FCD3CA5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A7B214F" w14:textId="31ACD23E" w:rsidR="00BC1919" w:rsidRDefault="00612CE9" w:rsidP="0043145D">
            <w:r>
              <w:rPr>
                <w:b/>
                <w:bCs/>
              </w:rPr>
              <w:t>Eh</w:t>
            </w:r>
            <w:r w:rsidR="00056769">
              <w:rPr>
                <w:b/>
                <w:bCs/>
              </w:rPr>
              <w:t xml:space="preserve"> </w:t>
            </w:r>
            <w:r w:rsidR="00056769" w:rsidRPr="00056769">
              <w:t>(Kruskal Wallace Tes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B98D79" w14:textId="1489D5DA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751027" w14:textId="06DDC31F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F9A706" w14:textId="04933536" w:rsidR="00BC1919" w:rsidRDefault="00BC1919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8963F9" w14:textId="1E6D0DE5" w:rsidR="00BC1919" w:rsidRDefault="00BC1919" w:rsidP="0043145D"/>
        </w:tc>
      </w:tr>
      <w:tr w:rsidR="00BC1919" w14:paraId="242161F6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6CBBE68" w14:textId="7505067E" w:rsidR="00BC1919" w:rsidRDefault="00BC1919" w:rsidP="0043145D">
            <w:r>
              <w:t xml:space="preserve">     </w:t>
            </w:r>
            <w:r w:rsidR="00612CE9">
              <w:t>S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546510" w14:textId="699EAB2D" w:rsidR="00BC1919" w:rsidRDefault="00056769" w:rsidP="0043145D">
            <w: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B5E303" w14:textId="37180CFB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D2DFE1" w14:textId="2E37878F" w:rsidR="00BC1919" w:rsidRDefault="00BC1919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E382E5" w14:textId="3A72FDA0" w:rsidR="00BC1919" w:rsidRDefault="00056769" w:rsidP="0043145D">
            <w:r>
              <w:t>&lt;.0001</w:t>
            </w:r>
          </w:p>
        </w:tc>
      </w:tr>
      <w:tr w:rsidR="00BC1919" w14:paraId="1E8D600B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D219292" w14:textId="669149DD" w:rsidR="00BC1919" w:rsidRPr="007722C8" w:rsidRDefault="00612CE9" w:rsidP="0043145D">
            <w:pPr>
              <w:rPr>
                <w:b/>
                <w:bCs/>
              </w:rPr>
            </w:pPr>
            <w:r>
              <w:rPr>
                <w:b/>
                <w:bCs/>
              </w:rPr>
              <w:t>Percent Cover</w:t>
            </w:r>
            <w:r w:rsidR="00D45033" w:rsidRPr="00D45033">
              <w:rPr>
                <w:vertAlign w:val="superscript"/>
              </w:rPr>
              <w:t>D</w:t>
            </w:r>
            <w:r w:rsidR="00836843">
              <w:rPr>
                <w:b/>
                <w:bCs/>
              </w:rPr>
              <w:t xml:space="preserve"> </w:t>
            </w:r>
            <w:r w:rsidR="00836843" w:rsidRPr="00836843">
              <w:t>(ANOV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00B9A4" w14:textId="77777777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DE90CF" w14:textId="77777777" w:rsidR="00BC1919" w:rsidRDefault="00BC1919" w:rsidP="0043145D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6632F0" w14:textId="77777777" w:rsidR="00BC1919" w:rsidRDefault="00BC1919" w:rsidP="0043145D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BCDD95" w14:textId="77777777" w:rsidR="00BC1919" w:rsidRDefault="00BC1919" w:rsidP="0043145D"/>
        </w:tc>
      </w:tr>
      <w:tr w:rsidR="00BC1919" w14:paraId="68577733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0AA4157" w14:textId="34D32335" w:rsidR="00BC1919" w:rsidRDefault="00BC1919" w:rsidP="0043145D">
            <w:r>
              <w:t xml:space="preserve">     </w:t>
            </w:r>
            <w:r w:rsidR="00612CE9">
              <w:t>Habitat Type (High vs Low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7B0E" w14:textId="3A965CC8" w:rsidR="00BC1919" w:rsidRDefault="00BC1919" w:rsidP="0043145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27066" w14:textId="103AEC6D" w:rsidR="00BC1919" w:rsidRDefault="00056769" w:rsidP="0043145D">
            <w:r>
              <w:rPr>
                <w:rFonts w:ascii="Calibri" w:hAnsi="Calibri" w:cs="Calibri"/>
                <w:color w:val="000000"/>
              </w:rPr>
              <w:t>5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EC841" w14:textId="44061B28" w:rsidR="00BC1919" w:rsidRDefault="00056769" w:rsidP="0043145D">
            <w:r>
              <w:rPr>
                <w:rFonts w:ascii="Calibri" w:hAnsi="Calibri" w:cs="Calibri"/>
                <w:color w:val="000000"/>
              </w:rPr>
              <w:t>7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53F3A" w14:textId="77F74064" w:rsidR="00BC1919" w:rsidRDefault="00BC1919" w:rsidP="0043145D">
            <w:r>
              <w:rPr>
                <w:rFonts w:ascii="Calibri" w:hAnsi="Calibri" w:cs="Calibri"/>
                <w:color w:val="000000"/>
              </w:rPr>
              <w:t>.</w:t>
            </w:r>
            <w:r w:rsidR="00056769">
              <w:rPr>
                <w:rFonts w:ascii="Calibri" w:hAnsi="Calibri" w:cs="Calibri"/>
                <w:color w:val="000000"/>
              </w:rPr>
              <w:t>006</w:t>
            </w:r>
          </w:p>
        </w:tc>
      </w:tr>
      <w:tr w:rsidR="00BC1919" w14:paraId="7018BA50" w14:textId="77777777" w:rsidTr="00D45033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D10775B" w14:textId="7E2C0520" w:rsidR="00BC1919" w:rsidRPr="007722C8" w:rsidRDefault="00BC1919" w:rsidP="0043145D">
            <w:pPr>
              <w:rPr>
                <w:b/>
                <w:bCs/>
              </w:rPr>
            </w:pPr>
            <w:r>
              <w:t xml:space="preserve">     </w:t>
            </w:r>
            <w:r w:rsidR="00612CE9">
              <w:t>Thickness Categor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FB25B" w14:textId="05AA198D" w:rsidR="00BC1919" w:rsidRDefault="00056769" w:rsidP="0043145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A0DCC" w14:textId="35788512" w:rsidR="00BC1919" w:rsidRDefault="00056769" w:rsidP="0043145D">
            <w:r>
              <w:rPr>
                <w:rFonts w:ascii="Calibri" w:hAnsi="Calibri" w:cs="Calibri"/>
                <w:color w:val="000000"/>
              </w:rPr>
              <w:t>42.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0228C" w14:textId="30BBC6C1" w:rsidR="00BC1919" w:rsidRDefault="00056769" w:rsidP="0043145D">
            <w:r>
              <w:rPr>
                <w:rFonts w:ascii="Calibri" w:hAnsi="Calibri" w:cs="Calibri"/>
                <w:color w:val="000000"/>
              </w:rPr>
              <w:t>22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A5417" w14:textId="602B7CE0" w:rsidR="00BC1919" w:rsidRDefault="00056769" w:rsidP="0043145D"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056769" w14:paraId="7644CEF7" w14:textId="77777777" w:rsidTr="00D45033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08598" w14:textId="79CD8AFE" w:rsidR="00056769" w:rsidRDefault="00056769" w:rsidP="0043145D"/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22636" w14:textId="021412A0" w:rsidR="00056769" w:rsidRDefault="00056769" w:rsidP="0043145D"/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0A130" w14:textId="571B241E" w:rsidR="00056769" w:rsidRDefault="00056769" w:rsidP="0043145D"/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4716D" w14:textId="4745823E" w:rsidR="00056769" w:rsidRDefault="00056769" w:rsidP="0043145D"/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024E8" w14:textId="50A27238" w:rsidR="00056769" w:rsidRDefault="00056769" w:rsidP="0043145D"/>
        </w:tc>
      </w:tr>
    </w:tbl>
    <w:p w14:paraId="184D14B9" w14:textId="34C92917" w:rsidR="007722C8" w:rsidRPr="005B160E" w:rsidRDefault="005B160E">
      <w:pPr>
        <w:rPr>
          <w:sz w:val="24"/>
          <w:szCs w:val="24"/>
        </w:rPr>
      </w:pPr>
      <w:bookmarkStart w:id="1" w:name="_Hlk53476340"/>
      <w:bookmarkEnd w:id="0"/>
      <w:r w:rsidRPr="005B160E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791D3C" w:rsidRPr="005B160E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791D3C" w:rsidRPr="005B160E">
        <w:rPr>
          <w:b/>
          <w:bCs/>
          <w:sz w:val="24"/>
          <w:szCs w:val="24"/>
        </w:rPr>
        <w:t xml:space="preserve">  </w:t>
      </w:r>
      <w:r w:rsidR="0043145D" w:rsidRPr="005B160E">
        <w:rPr>
          <w:rFonts w:ascii="Times New Roman" w:hAnsi="Times New Roman" w:cs="Times New Roman"/>
          <w:b/>
          <w:bCs/>
          <w:sz w:val="24"/>
          <w:szCs w:val="24"/>
        </w:rPr>
        <w:t>Statistics</w:t>
      </w:r>
      <w:r w:rsidR="00FA74A3" w:rsidRPr="005B160E">
        <w:rPr>
          <w:rFonts w:ascii="Times New Roman" w:hAnsi="Times New Roman" w:cs="Times New Roman"/>
          <w:b/>
          <w:bCs/>
          <w:sz w:val="24"/>
          <w:szCs w:val="24"/>
        </w:rPr>
        <w:t xml:space="preserve"> tables for </w:t>
      </w:r>
      <w:r w:rsidR="00595471" w:rsidRPr="005B160E">
        <w:rPr>
          <w:rFonts w:ascii="Times New Roman" w:hAnsi="Times New Roman" w:cs="Times New Roman"/>
          <w:b/>
          <w:bCs/>
          <w:sz w:val="24"/>
          <w:szCs w:val="24"/>
        </w:rPr>
        <w:t>analyses on sediment thickness, soil parameters, and percent cover of halophytes</w:t>
      </w:r>
      <w:r w:rsidR="00595471" w:rsidRPr="005B160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8204B1" w:rsidRPr="005B16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itially, the blocking factors of site, habitat type, and interactive effects were included in each ANOVA model but were removed if they had a p &gt; 0.05; no interactive effects were significant.  </w:t>
      </w:r>
    </w:p>
    <w:bookmarkEnd w:id="1"/>
    <w:p w14:paraId="2BD3158E" w14:textId="5BEEA62D" w:rsidR="00881AA1" w:rsidRPr="00881AA1" w:rsidRDefault="00881AA1" w:rsidP="00881AA1"/>
    <w:p w14:paraId="6D69F206" w14:textId="1476BCAE" w:rsidR="00881AA1" w:rsidRPr="00881AA1" w:rsidRDefault="00881AA1" w:rsidP="00881AA1"/>
    <w:p w14:paraId="2A31134A" w14:textId="37BDBA93" w:rsidR="00881AA1" w:rsidRPr="00881AA1" w:rsidRDefault="00881AA1" w:rsidP="00881AA1"/>
    <w:p w14:paraId="04AB7831" w14:textId="412E9AA9" w:rsidR="00881AA1" w:rsidRPr="00881AA1" w:rsidRDefault="00881AA1" w:rsidP="00881AA1"/>
    <w:p w14:paraId="33F01B57" w14:textId="1D559932" w:rsidR="00881AA1" w:rsidRPr="00881AA1" w:rsidRDefault="00881AA1" w:rsidP="00881AA1"/>
    <w:p w14:paraId="77E2DCAA" w14:textId="55386D3A" w:rsidR="00881AA1" w:rsidRPr="00881AA1" w:rsidRDefault="00881AA1" w:rsidP="00881AA1"/>
    <w:p w14:paraId="70C3337E" w14:textId="0B9B586C" w:rsidR="00881AA1" w:rsidRPr="00881AA1" w:rsidRDefault="00881AA1" w:rsidP="00881AA1"/>
    <w:p w14:paraId="619BCD39" w14:textId="311CE112" w:rsidR="00881AA1" w:rsidRPr="00881AA1" w:rsidRDefault="00881AA1" w:rsidP="00881AA1"/>
    <w:p w14:paraId="3BF32F74" w14:textId="7B704CA7" w:rsidR="00881AA1" w:rsidRPr="00881AA1" w:rsidRDefault="00881AA1" w:rsidP="00881AA1"/>
    <w:p w14:paraId="1E39A8DE" w14:textId="25100C6A" w:rsidR="00881AA1" w:rsidRPr="00881AA1" w:rsidRDefault="00881AA1" w:rsidP="00881AA1"/>
    <w:p w14:paraId="73B90816" w14:textId="1C781C12" w:rsidR="00881AA1" w:rsidRPr="00881AA1" w:rsidRDefault="00881AA1" w:rsidP="00881AA1"/>
    <w:p w14:paraId="46D99D8E" w14:textId="257E2136" w:rsidR="00881AA1" w:rsidRPr="00881AA1" w:rsidRDefault="00881AA1" w:rsidP="00881AA1"/>
    <w:p w14:paraId="72CCD92C" w14:textId="37B474E8" w:rsidR="00881AA1" w:rsidRPr="00881AA1" w:rsidRDefault="00881AA1" w:rsidP="00881AA1"/>
    <w:p w14:paraId="20F5AEF1" w14:textId="0C45120B" w:rsidR="00881AA1" w:rsidRPr="00881AA1" w:rsidRDefault="00881AA1" w:rsidP="00881AA1"/>
    <w:p w14:paraId="50D1F634" w14:textId="21DF0A4D" w:rsidR="00881AA1" w:rsidRPr="00881AA1" w:rsidRDefault="00881AA1" w:rsidP="00881AA1"/>
    <w:p w14:paraId="049AE48C" w14:textId="453E87A8" w:rsidR="00881AA1" w:rsidRPr="00881AA1" w:rsidRDefault="00881AA1" w:rsidP="00881AA1"/>
    <w:p w14:paraId="0AE705BC" w14:textId="5BD3BEA2" w:rsidR="00881AA1" w:rsidRPr="00881AA1" w:rsidRDefault="00881AA1" w:rsidP="00881AA1"/>
    <w:p w14:paraId="1998904A" w14:textId="77777777" w:rsidR="005B160E" w:rsidRDefault="005B160E" w:rsidP="00FA74A3">
      <w:pPr>
        <w:contextualSpacing/>
      </w:pPr>
      <w:bookmarkStart w:id="2" w:name="_Hlk53476358"/>
    </w:p>
    <w:p w14:paraId="0D2EBE6D" w14:textId="7B7A3036" w:rsidR="00881AA1" w:rsidRPr="005A7DF9" w:rsidRDefault="009F1149" w:rsidP="00FA74A3">
      <w:pPr>
        <w:contextualSpacing/>
        <w:rPr>
          <w:sz w:val="20"/>
          <w:szCs w:val="20"/>
        </w:rPr>
      </w:pPr>
      <w:r w:rsidRPr="005A7DF9">
        <w:rPr>
          <w:sz w:val="20"/>
          <w:szCs w:val="20"/>
          <w:vertAlign w:val="superscript"/>
        </w:rPr>
        <w:t>A</w:t>
      </w:r>
      <w:r w:rsidR="00FA74A3" w:rsidRPr="005A7DF9">
        <w:rPr>
          <w:sz w:val="20"/>
          <w:szCs w:val="20"/>
        </w:rPr>
        <w:t xml:space="preserve"> t Ratio</w:t>
      </w:r>
    </w:p>
    <w:p w14:paraId="611E3AB5" w14:textId="3A94F2A4" w:rsidR="009F1149" w:rsidRDefault="009F1149" w:rsidP="00FA74A3">
      <w:pPr>
        <w:contextualSpacing/>
        <w:rPr>
          <w:sz w:val="20"/>
          <w:szCs w:val="20"/>
        </w:rPr>
      </w:pPr>
      <w:r w:rsidRPr="005A7DF9">
        <w:rPr>
          <w:sz w:val="20"/>
          <w:szCs w:val="20"/>
          <w:vertAlign w:val="superscript"/>
        </w:rPr>
        <w:t xml:space="preserve">B </w:t>
      </w:r>
      <w:r w:rsidR="00D45033">
        <w:rPr>
          <w:sz w:val="20"/>
          <w:szCs w:val="20"/>
        </w:rPr>
        <w:t>Log transformed</w:t>
      </w:r>
    </w:p>
    <w:p w14:paraId="7F2D4B46" w14:textId="0EA00D90" w:rsidR="00D45033" w:rsidRDefault="00D45033" w:rsidP="00FA74A3">
      <w:pPr>
        <w:contextualSpacing/>
        <w:rPr>
          <w:sz w:val="20"/>
          <w:szCs w:val="20"/>
        </w:rPr>
      </w:pPr>
      <w:r w:rsidRPr="00D45033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Transfomed using log(-pH+8)</w:t>
      </w:r>
    </w:p>
    <w:p w14:paraId="79F3BB34" w14:textId="2D35086F" w:rsidR="00D45033" w:rsidRPr="005A7DF9" w:rsidRDefault="00D45033" w:rsidP="00FA74A3">
      <w:pPr>
        <w:contextualSpacing/>
        <w:rPr>
          <w:sz w:val="20"/>
          <w:szCs w:val="20"/>
        </w:rPr>
      </w:pPr>
      <w:r w:rsidRPr="00D45033"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Transformed using log(-percent cover +101)</w:t>
      </w:r>
    </w:p>
    <w:bookmarkEnd w:id="2"/>
    <w:p w14:paraId="6249F94E" w14:textId="4AEE102F" w:rsidR="00881AA1" w:rsidRPr="00881AA1" w:rsidRDefault="00881AA1" w:rsidP="00881AA1"/>
    <w:p w14:paraId="29EFB5AA" w14:textId="0891BDAF" w:rsidR="00881AA1" w:rsidRDefault="00881AA1" w:rsidP="00881AA1">
      <w:pPr>
        <w:tabs>
          <w:tab w:val="left" w:pos="2328"/>
        </w:tabs>
      </w:pPr>
      <w:r>
        <w:tab/>
      </w:r>
    </w:p>
    <w:p w14:paraId="1DF74A25" w14:textId="32E42989" w:rsidR="00881AA1" w:rsidRDefault="00881AA1" w:rsidP="00881AA1">
      <w:pPr>
        <w:tabs>
          <w:tab w:val="left" w:pos="2328"/>
        </w:tabs>
      </w:pPr>
    </w:p>
    <w:p w14:paraId="35B1C28F" w14:textId="7D393D03" w:rsidR="009F1149" w:rsidRPr="005A7DF9" w:rsidRDefault="009F1149" w:rsidP="00CC3061">
      <w:pPr>
        <w:tabs>
          <w:tab w:val="left" w:pos="2328"/>
        </w:tabs>
        <w:rPr>
          <w:sz w:val="20"/>
          <w:szCs w:val="20"/>
        </w:rPr>
      </w:pPr>
    </w:p>
    <w:sectPr w:rsidR="009F1149" w:rsidRPr="005A7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D96B73" w14:textId="77777777" w:rsidR="002407F8" w:rsidRDefault="002407F8" w:rsidP="0043145D">
      <w:pPr>
        <w:spacing w:after="0" w:line="240" w:lineRule="auto"/>
      </w:pPr>
      <w:r>
        <w:separator/>
      </w:r>
    </w:p>
  </w:endnote>
  <w:endnote w:type="continuationSeparator" w:id="0">
    <w:p w14:paraId="0D69622F" w14:textId="77777777" w:rsidR="002407F8" w:rsidRDefault="002407F8" w:rsidP="00431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B9CA33" w14:textId="77777777" w:rsidR="002407F8" w:rsidRDefault="002407F8" w:rsidP="0043145D">
      <w:pPr>
        <w:spacing w:after="0" w:line="240" w:lineRule="auto"/>
      </w:pPr>
      <w:r>
        <w:separator/>
      </w:r>
    </w:p>
  </w:footnote>
  <w:footnote w:type="continuationSeparator" w:id="0">
    <w:p w14:paraId="2BEBB4AE" w14:textId="77777777" w:rsidR="002407F8" w:rsidRDefault="002407F8" w:rsidP="00431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A544B6"/>
    <w:multiLevelType w:val="hybridMultilevel"/>
    <w:tmpl w:val="2600243A"/>
    <w:lvl w:ilvl="0" w:tplc="75A6D7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2C8"/>
    <w:rsid w:val="000112FC"/>
    <w:rsid w:val="00056769"/>
    <w:rsid w:val="000651D1"/>
    <w:rsid w:val="0014574B"/>
    <w:rsid w:val="0015180B"/>
    <w:rsid w:val="0015553B"/>
    <w:rsid w:val="001C3B6A"/>
    <w:rsid w:val="002407F8"/>
    <w:rsid w:val="00354547"/>
    <w:rsid w:val="003B4F26"/>
    <w:rsid w:val="003C0063"/>
    <w:rsid w:val="0043145D"/>
    <w:rsid w:val="004F21D3"/>
    <w:rsid w:val="00531FD5"/>
    <w:rsid w:val="00595471"/>
    <w:rsid w:val="005A7DF9"/>
    <w:rsid w:val="005B160E"/>
    <w:rsid w:val="00612CE9"/>
    <w:rsid w:val="00622F96"/>
    <w:rsid w:val="00697719"/>
    <w:rsid w:val="006E654A"/>
    <w:rsid w:val="00720ADE"/>
    <w:rsid w:val="00721680"/>
    <w:rsid w:val="007722C8"/>
    <w:rsid w:val="00791D3C"/>
    <w:rsid w:val="007A3926"/>
    <w:rsid w:val="007D34C6"/>
    <w:rsid w:val="008204B1"/>
    <w:rsid w:val="00836843"/>
    <w:rsid w:val="00881AA1"/>
    <w:rsid w:val="00881E3E"/>
    <w:rsid w:val="008A2860"/>
    <w:rsid w:val="008E4CDC"/>
    <w:rsid w:val="00926531"/>
    <w:rsid w:val="00934DD8"/>
    <w:rsid w:val="00976857"/>
    <w:rsid w:val="00996E0C"/>
    <w:rsid w:val="009F1149"/>
    <w:rsid w:val="00A42204"/>
    <w:rsid w:val="00A646AE"/>
    <w:rsid w:val="00B87082"/>
    <w:rsid w:val="00BC1919"/>
    <w:rsid w:val="00C2693D"/>
    <w:rsid w:val="00CC3061"/>
    <w:rsid w:val="00CE3BB1"/>
    <w:rsid w:val="00D45033"/>
    <w:rsid w:val="00D60A22"/>
    <w:rsid w:val="00DE0BC7"/>
    <w:rsid w:val="00E10BF2"/>
    <w:rsid w:val="00F328FD"/>
    <w:rsid w:val="00F5628E"/>
    <w:rsid w:val="00F9061E"/>
    <w:rsid w:val="00F92F6F"/>
    <w:rsid w:val="00FA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F0DEC"/>
  <w15:chartTrackingRefBased/>
  <w15:docId w15:val="{2E7566BF-C319-470C-B0B5-A9AE4F712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2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F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A74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1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45D"/>
  </w:style>
  <w:style w:type="paragraph" w:styleId="Footer">
    <w:name w:val="footer"/>
    <w:basedOn w:val="Normal"/>
    <w:link w:val="FooterChar"/>
    <w:uiPriority w:val="99"/>
    <w:unhideWhenUsed/>
    <w:rsid w:val="00431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45D"/>
  </w:style>
  <w:style w:type="character" w:styleId="CommentReference">
    <w:name w:val="annotation reference"/>
    <w:basedOn w:val="DefaultParagraphFont"/>
    <w:uiPriority w:val="99"/>
    <w:semiHidden/>
    <w:unhideWhenUsed/>
    <w:rsid w:val="00011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2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76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ne, Andrew</dc:creator>
  <cp:keywords/>
  <dc:description/>
  <cp:lastModifiedBy>Gregg Moore</cp:lastModifiedBy>
  <cp:revision>2</cp:revision>
  <dcterms:created xsi:type="dcterms:W3CDTF">2021-01-01T23:17:00Z</dcterms:created>
  <dcterms:modified xsi:type="dcterms:W3CDTF">2021-01-01T23:17:00Z</dcterms:modified>
</cp:coreProperties>
</file>